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F902A" w14:textId="77777777" w:rsidR="00555D22" w:rsidRPr="00D36A1C" w:rsidRDefault="00D36A1C">
      <w:pPr>
        <w:rPr>
          <w:rFonts w:ascii="Times New Roman" w:hAnsi="Times New Roman" w:cs="Times New Roman"/>
          <w:b/>
        </w:rPr>
      </w:pPr>
      <w:r w:rsidRPr="00D36A1C">
        <w:rPr>
          <w:rFonts w:ascii="Times New Roman" w:hAnsi="Times New Roman" w:cs="Times New Roman"/>
          <w:b/>
        </w:rPr>
        <w:t>S1 Table.</w:t>
      </w:r>
    </w:p>
    <w:p w14:paraId="240A7C84" w14:textId="77777777" w:rsidR="00D36A1C" w:rsidRDefault="00D36A1C">
      <w:pPr>
        <w:rPr>
          <w:rFonts w:ascii="Times New Roman" w:hAnsi="Times New Roman" w:cs="Times New Roman"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1800"/>
        <w:gridCol w:w="1300"/>
        <w:gridCol w:w="4380"/>
      </w:tblGrid>
      <w:tr w:rsidR="00D36A1C" w:rsidRPr="00407C44" w14:paraId="59CE40A3" w14:textId="77777777" w:rsidTr="00E8388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A4F3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E5AD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 xml:space="preserve"># </w:t>
            </w: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st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112A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st</w:t>
            </w: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 xml:space="preserve"> </w:t>
            </w: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pecies</w:t>
            </w:r>
          </w:p>
        </w:tc>
      </w:tr>
      <w:tr w:rsidR="00D36A1C" w:rsidRPr="00407C44" w14:paraId="14095F23" w14:textId="77777777" w:rsidTr="00E8388F">
        <w:trPr>
          <w:trHeight w:val="128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98E3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al</w:t>
            </w: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 xml:space="preserve"> </w:t>
            </w: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il</w:t>
            </w: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 xml:space="preserve"> </w:t>
            </w: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16FB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5ED9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eromysc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aniculat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Reithrodontomy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egaloti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icrotus</w:t>
            </w:r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us</w:t>
            </w:r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uscul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Ratt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ratt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Scelopor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</w:tr>
      <w:tr w:rsidR="00D36A1C" w:rsidRPr="00407C44" w14:paraId="63355740" w14:textId="77777777" w:rsidTr="00E8388F">
        <w:trPr>
          <w:trHeight w:val="128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6CF3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dgwi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8B3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3D60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eromysc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aniculat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Neotoma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fuscipe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tospermophil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beecheyi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Scelopor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Elgaria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ulticarinata</w:t>
            </w:r>
            <w:proofErr w:type="spellEnd"/>
          </w:p>
        </w:tc>
      </w:tr>
      <w:tr w:rsidR="00D36A1C" w:rsidRPr="00407C44" w14:paraId="55F69BF5" w14:textId="77777777" w:rsidTr="00E8388F">
        <w:trPr>
          <w:trHeight w:val="128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281E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ad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FA8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  <w:szCs w:val="20"/>
              </w:rPr>
            </w:pPr>
            <w:r w:rsidRPr="00407C44">
              <w:rPr>
                <w:rFonts w:ascii="Arial Hebrew" w:eastAsia="Times New Roman" w:hAnsi="Arial Hebrew" w:cs="Arial Hebrew" w:hint="cs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B90A" w14:textId="77777777" w:rsidR="00D36A1C" w:rsidRPr="00407C44" w:rsidRDefault="00D36A1C" w:rsidP="00E8388F">
            <w:pPr>
              <w:jc w:val="center"/>
              <w:rPr>
                <w:rFonts w:ascii="Arial Hebrew" w:eastAsia="Times New Roman" w:hAnsi="Arial Hebrew" w:cs="Arial Hebre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Peromysc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aniculat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Neotoma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fuscipe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tospermophil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beecheyi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Tamia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erriami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Sceloporu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Elgaria</w:t>
            </w:r>
            <w:proofErr w:type="spellEnd"/>
            <w:r w:rsidRPr="00407C44">
              <w:rPr>
                <w:rFonts w:ascii="Arial Hebrew" w:eastAsia="Times New Roman" w:hAnsi="Arial Hebrew" w:cs="Arial Hebrew" w:hint="c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7C44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multicarinata</w:t>
            </w:r>
            <w:proofErr w:type="spellEnd"/>
          </w:p>
        </w:tc>
      </w:tr>
    </w:tbl>
    <w:p w14:paraId="70C9F26C" w14:textId="77777777" w:rsidR="00D36A1C" w:rsidRPr="00D36A1C" w:rsidRDefault="00D36A1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36A1C" w:rsidRPr="00D36A1C" w:rsidSect="00AC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A1C"/>
    <w:rsid w:val="00450526"/>
    <w:rsid w:val="00AC3A8E"/>
    <w:rsid w:val="00D3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823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Macintosh Word</Application>
  <DocSecurity>0</DocSecurity>
  <Lines>3</Lines>
  <Paragraphs>1</Paragraphs>
  <ScaleCrop>false</ScaleCrop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cDonald</dc:creator>
  <cp:keywords/>
  <dc:description/>
  <cp:lastModifiedBy>Andrew MacDonald</cp:lastModifiedBy>
  <cp:revision>1</cp:revision>
  <dcterms:created xsi:type="dcterms:W3CDTF">2018-07-16T21:34:00Z</dcterms:created>
  <dcterms:modified xsi:type="dcterms:W3CDTF">2018-07-16T21:35:00Z</dcterms:modified>
</cp:coreProperties>
</file>